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5E93E" w14:textId="2DB4E6CF" w:rsidR="005E2DC4" w:rsidRDefault="005E2DC4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6F8CFD71" w14:textId="77777777" w:rsidR="00FB3122" w:rsidRPr="008E52CC" w:rsidRDefault="00FB3122" w:rsidP="00FB3122">
      <w:pPr>
        <w:spacing w:line="480" w:lineRule="auto"/>
        <w:jc w:val="both"/>
        <w:rPr>
          <w:rFonts w:eastAsia="Times New Roman"/>
          <w:color w:val="000000"/>
          <w:lang w:val="en-US"/>
        </w:rPr>
      </w:pPr>
      <w:r w:rsidRPr="008E52CC">
        <w:rPr>
          <w:rFonts w:eastAsia="Times New Roman"/>
          <w:b/>
          <w:color w:val="000000"/>
          <w:lang w:val="en-US"/>
        </w:rPr>
        <w:t>S2 Fig: Correlation</w:t>
      </w:r>
      <w:r>
        <w:rPr>
          <w:rFonts w:eastAsia="Times New Roman"/>
          <w:b/>
          <w:color w:val="000000"/>
          <w:lang w:val="en-US"/>
        </w:rPr>
        <w:t xml:space="preserve"> of</w:t>
      </w:r>
      <w:r w:rsidRPr="008E52CC">
        <w:rPr>
          <w:rFonts w:eastAsia="Times New Roman"/>
          <w:b/>
          <w:color w:val="000000"/>
          <w:lang w:val="en-US"/>
        </w:rPr>
        <w:t xml:space="preserve"> ∆MCS </w:t>
      </w:r>
      <w:r>
        <w:rPr>
          <w:rFonts w:eastAsia="Times New Roman"/>
          <w:b/>
          <w:color w:val="000000"/>
          <w:lang w:val="en-US"/>
        </w:rPr>
        <w:t>with</w:t>
      </w:r>
      <w:r w:rsidRPr="008E52CC">
        <w:rPr>
          <w:rFonts w:eastAsia="Times New Roman"/>
          <w:b/>
          <w:color w:val="000000"/>
          <w:lang w:val="en-US"/>
        </w:rPr>
        <w:t xml:space="preserve"> </w:t>
      </w:r>
      <w:r w:rsidRPr="008E52CC">
        <w:rPr>
          <w:rFonts w:eastAsia="Times New Roman"/>
          <w:b/>
          <w:color w:val="000000"/>
          <w:lang w:val="en-US"/>
        </w:rPr>
        <w:t>∆BDI-II score</w:t>
      </w:r>
      <w:r w:rsidRPr="008E52CC">
        <w:rPr>
          <w:rFonts w:eastAsia="Times New Roman"/>
          <w:color w:val="000000"/>
          <w:lang w:val="en-US"/>
        </w:rPr>
        <w:t xml:space="preserve"> </w:t>
      </w:r>
      <w:r w:rsidRPr="00B24B90">
        <w:rPr>
          <w:rFonts w:eastAsia="Times New Roman"/>
          <w:b/>
          <w:color w:val="000000"/>
          <w:lang w:val="en-US"/>
        </w:rPr>
        <w:t>(A) and</w:t>
      </w:r>
      <w:r>
        <w:rPr>
          <w:rFonts w:eastAsia="Times New Roman"/>
          <w:color w:val="000000"/>
          <w:lang w:val="en-US"/>
        </w:rPr>
        <w:t xml:space="preserve"> </w:t>
      </w:r>
      <w:r w:rsidRPr="008E52CC">
        <w:rPr>
          <w:rFonts w:eastAsia="Times New Roman"/>
          <w:b/>
          <w:color w:val="000000"/>
          <w:lang w:val="en-US"/>
        </w:rPr>
        <w:t>∆PCS and ∆BDI-II score</w:t>
      </w:r>
      <w:r w:rsidRPr="008E52CC">
        <w:rPr>
          <w:rFonts w:eastAsia="Times New Roman"/>
          <w:color w:val="000000"/>
          <w:lang w:val="en-US"/>
        </w:rPr>
        <w:t xml:space="preserve"> </w:t>
      </w:r>
      <w:r w:rsidRPr="00B24B90">
        <w:rPr>
          <w:rFonts w:eastAsia="Times New Roman"/>
          <w:b/>
          <w:color w:val="000000"/>
          <w:lang w:val="en-US"/>
        </w:rPr>
        <w:t>(B)</w:t>
      </w:r>
      <w:r>
        <w:rPr>
          <w:rFonts w:eastAsia="Times New Roman"/>
          <w:color w:val="000000"/>
          <w:lang w:val="en-US"/>
        </w:rPr>
        <w:t xml:space="preserve"> </w:t>
      </w:r>
      <w:r w:rsidRPr="008E52CC">
        <w:rPr>
          <w:rFonts w:eastAsia="Times New Roman"/>
          <w:color w:val="000000"/>
          <w:lang w:val="en-US"/>
        </w:rPr>
        <w:t>(n=97).</w:t>
      </w:r>
    </w:p>
    <w:p w14:paraId="7DC9A817" w14:textId="52C72B92" w:rsidR="00706755" w:rsidRPr="00FB3122" w:rsidRDefault="00FB3122" w:rsidP="00706755">
      <w:pPr>
        <w:rPr>
          <w:rFonts w:eastAsia="Times New Roman"/>
          <w:color w:val="000000"/>
          <w:lang w:val="en-US"/>
        </w:rPr>
      </w:pPr>
      <w:r w:rsidRPr="00FB3122">
        <w:rPr>
          <w:rFonts w:eastAsia="Times New Roman"/>
          <w:color w:val="000000"/>
          <w:lang w:val="en-US"/>
        </w:rPr>
        <w:t>(A)</w:t>
      </w:r>
    </w:p>
    <w:p w14:paraId="0EE3C347" w14:textId="77777777" w:rsidR="00FB3122" w:rsidRDefault="00FB3122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3C42765D" w14:textId="77777777" w:rsidR="00706755" w:rsidRDefault="00706755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EB6E89A" wp14:editId="24AC48F9">
            <wp:extent cx="6261735" cy="2699173"/>
            <wp:effectExtent l="0" t="0" r="12065" b="19050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C398F0" w14:textId="77777777" w:rsidR="00706755" w:rsidRPr="007D11B6" w:rsidRDefault="00706755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56CF1025" w14:textId="77777777" w:rsidR="00706755" w:rsidRDefault="00706755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  <w:bookmarkStart w:id="0" w:name="_GoBack"/>
      <w:bookmarkEnd w:id="0"/>
    </w:p>
    <w:p w14:paraId="60AB36ED" w14:textId="2B205CBA" w:rsidR="00706755" w:rsidRPr="00FB3122" w:rsidRDefault="00FB3122" w:rsidP="00706755">
      <w:pPr>
        <w:rPr>
          <w:rFonts w:eastAsia="Times New Roman"/>
          <w:color w:val="000000"/>
          <w:lang w:val="en-US"/>
        </w:rPr>
      </w:pPr>
      <w:r w:rsidRPr="00FB3122">
        <w:rPr>
          <w:rFonts w:eastAsia="Times New Roman"/>
          <w:color w:val="000000"/>
          <w:lang w:val="en-US"/>
        </w:rPr>
        <w:t>(B)</w:t>
      </w:r>
    </w:p>
    <w:p w14:paraId="236719FC" w14:textId="77777777" w:rsidR="00706755" w:rsidRPr="007D11B6" w:rsidRDefault="00706755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455CA400" w14:textId="77777777" w:rsidR="00706755" w:rsidRDefault="00706755" w:rsidP="00706755">
      <w:pPr>
        <w:tabs>
          <w:tab w:val="left" w:pos="2373"/>
        </w:tabs>
        <w:rPr>
          <w:lang w:val="en-US"/>
        </w:rPr>
      </w:pPr>
      <w:r>
        <w:rPr>
          <w:noProof/>
        </w:rPr>
        <w:drawing>
          <wp:inline distT="0" distB="0" distL="0" distR="0" wp14:anchorId="3CC5A09F" wp14:editId="71513719">
            <wp:extent cx="6261735" cy="2699173"/>
            <wp:effectExtent l="0" t="0" r="12065" b="1905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B637CB" w14:textId="1768C54F" w:rsidR="00294501" w:rsidRPr="00FB3122" w:rsidRDefault="00294501" w:rsidP="00706755">
      <w:pPr>
        <w:rPr>
          <w:lang w:val="en-US"/>
        </w:rPr>
      </w:pPr>
    </w:p>
    <w:sectPr w:rsidR="00294501" w:rsidRPr="00FB3122" w:rsidSect="00BE53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F6A12" w14:textId="77777777" w:rsidR="00633006" w:rsidRDefault="00633006" w:rsidP="002E6642">
      <w:r>
        <w:separator/>
      </w:r>
    </w:p>
  </w:endnote>
  <w:endnote w:type="continuationSeparator" w:id="0">
    <w:p w14:paraId="59423185" w14:textId="77777777" w:rsidR="00633006" w:rsidRDefault="00633006" w:rsidP="002E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9A811" w14:textId="77777777" w:rsidR="00633006" w:rsidRDefault="00633006" w:rsidP="002E6642">
      <w:r>
        <w:separator/>
      </w:r>
    </w:p>
  </w:footnote>
  <w:footnote w:type="continuationSeparator" w:id="0">
    <w:p w14:paraId="7C598335" w14:textId="77777777" w:rsidR="00633006" w:rsidRDefault="00633006" w:rsidP="002E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EE"/>
    <w:rsid w:val="00001803"/>
    <w:rsid w:val="00002C0B"/>
    <w:rsid w:val="000076C2"/>
    <w:rsid w:val="00010D10"/>
    <w:rsid w:val="00011BBA"/>
    <w:rsid w:val="000217FA"/>
    <w:rsid w:val="00024092"/>
    <w:rsid w:val="00024660"/>
    <w:rsid w:val="0003587B"/>
    <w:rsid w:val="00036740"/>
    <w:rsid w:val="00050F56"/>
    <w:rsid w:val="00070BAE"/>
    <w:rsid w:val="00073859"/>
    <w:rsid w:val="000745E9"/>
    <w:rsid w:val="00074695"/>
    <w:rsid w:val="00081481"/>
    <w:rsid w:val="00081A6D"/>
    <w:rsid w:val="000845F3"/>
    <w:rsid w:val="0008521D"/>
    <w:rsid w:val="000863F4"/>
    <w:rsid w:val="00091380"/>
    <w:rsid w:val="00091BC7"/>
    <w:rsid w:val="00092B72"/>
    <w:rsid w:val="00097BA7"/>
    <w:rsid w:val="000A3F83"/>
    <w:rsid w:val="000B2BCF"/>
    <w:rsid w:val="000C0D0D"/>
    <w:rsid w:val="000C2527"/>
    <w:rsid w:val="000C28BF"/>
    <w:rsid w:val="000D0C61"/>
    <w:rsid w:val="000D4799"/>
    <w:rsid w:val="000E5C83"/>
    <w:rsid w:val="000F17A8"/>
    <w:rsid w:val="00110682"/>
    <w:rsid w:val="00114550"/>
    <w:rsid w:val="00114AF9"/>
    <w:rsid w:val="001164A7"/>
    <w:rsid w:val="00120846"/>
    <w:rsid w:val="001225A6"/>
    <w:rsid w:val="001315FB"/>
    <w:rsid w:val="00144E6E"/>
    <w:rsid w:val="00147394"/>
    <w:rsid w:val="00150894"/>
    <w:rsid w:val="00151AC9"/>
    <w:rsid w:val="00154392"/>
    <w:rsid w:val="001550C7"/>
    <w:rsid w:val="00155B99"/>
    <w:rsid w:val="00160308"/>
    <w:rsid w:val="00160958"/>
    <w:rsid w:val="001649C9"/>
    <w:rsid w:val="00164D42"/>
    <w:rsid w:val="001715A1"/>
    <w:rsid w:val="00172896"/>
    <w:rsid w:val="00177CC3"/>
    <w:rsid w:val="001A2E62"/>
    <w:rsid w:val="001A32BE"/>
    <w:rsid w:val="001B2930"/>
    <w:rsid w:val="001C0C4C"/>
    <w:rsid w:val="001C2CB3"/>
    <w:rsid w:val="001D27AF"/>
    <w:rsid w:val="001E26E9"/>
    <w:rsid w:val="001F6419"/>
    <w:rsid w:val="001F7EAA"/>
    <w:rsid w:val="00200C6D"/>
    <w:rsid w:val="00211067"/>
    <w:rsid w:val="00213424"/>
    <w:rsid w:val="00231EB9"/>
    <w:rsid w:val="00232770"/>
    <w:rsid w:val="00237784"/>
    <w:rsid w:val="0024222F"/>
    <w:rsid w:val="00253EA3"/>
    <w:rsid w:val="002554D5"/>
    <w:rsid w:val="00256EB4"/>
    <w:rsid w:val="002574F8"/>
    <w:rsid w:val="002608AB"/>
    <w:rsid w:val="002632F7"/>
    <w:rsid w:val="00266F77"/>
    <w:rsid w:val="00272D83"/>
    <w:rsid w:val="00274D2A"/>
    <w:rsid w:val="002801EF"/>
    <w:rsid w:val="002904C3"/>
    <w:rsid w:val="00294487"/>
    <w:rsid w:val="00294501"/>
    <w:rsid w:val="00294AE5"/>
    <w:rsid w:val="002A444F"/>
    <w:rsid w:val="002A7A46"/>
    <w:rsid w:val="002B7AFF"/>
    <w:rsid w:val="002C04D6"/>
    <w:rsid w:val="002C350C"/>
    <w:rsid w:val="002C415F"/>
    <w:rsid w:val="002C43E1"/>
    <w:rsid w:val="002C6FCC"/>
    <w:rsid w:val="002C7A95"/>
    <w:rsid w:val="002D002C"/>
    <w:rsid w:val="002D154E"/>
    <w:rsid w:val="002D1F29"/>
    <w:rsid w:val="002D7791"/>
    <w:rsid w:val="002E1FAB"/>
    <w:rsid w:val="002E3052"/>
    <w:rsid w:val="002E6642"/>
    <w:rsid w:val="002F0101"/>
    <w:rsid w:val="002F1DBC"/>
    <w:rsid w:val="002F6FF4"/>
    <w:rsid w:val="00300244"/>
    <w:rsid w:val="00304D59"/>
    <w:rsid w:val="00325180"/>
    <w:rsid w:val="00327F8B"/>
    <w:rsid w:val="00345CCE"/>
    <w:rsid w:val="0034790C"/>
    <w:rsid w:val="00361BDF"/>
    <w:rsid w:val="00362529"/>
    <w:rsid w:val="00367D5E"/>
    <w:rsid w:val="0037170D"/>
    <w:rsid w:val="003719F0"/>
    <w:rsid w:val="00375ADB"/>
    <w:rsid w:val="003848F5"/>
    <w:rsid w:val="00396B68"/>
    <w:rsid w:val="003A33C3"/>
    <w:rsid w:val="003A5CDE"/>
    <w:rsid w:val="003B0C52"/>
    <w:rsid w:val="003C2F2E"/>
    <w:rsid w:val="003E07BE"/>
    <w:rsid w:val="003E10D6"/>
    <w:rsid w:val="003E6444"/>
    <w:rsid w:val="003F0AFE"/>
    <w:rsid w:val="00402FA3"/>
    <w:rsid w:val="004038C7"/>
    <w:rsid w:val="004118B8"/>
    <w:rsid w:val="00417442"/>
    <w:rsid w:val="00424574"/>
    <w:rsid w:val="00425B6F"/>
    <w:rsid w:val="0043012A"/>
    <w:rsid w:val="00431C38"/>
    <w:rsid w:val="00432912"/>
    <w:rsid w:val="00434EED"/>
    <w:rsid w:val="004416B9"/>
    <w:rsid w:val="00441F39"/>
    <w:rsid w:val="00443C91"/>
    <w:rsid w:val="00444380"/>
    <w:rsid w:val="00446C9D"/>
    <w:rsid w:val="00453042"/>
    <w:rsid w:val="004538A9"/>
    <w:rsid w:val="004553B4"/>
    <w:rsid w:val="00461F07"/>
    <w:rsid w:val="0046307D"/>
    <w:rsid w:val="00464C1D"/>
    <w:rsid w:val="00470311"/>
    <w:rsid w:val="004731FC"/>
    <w:rsid w:val="004754F5"/>
    <w:rsid w:val="00476A2E"/>
    <w:rsid w:val="00477A47"/>
    <w:rsid w:val="00484D7B"/>
    <w:rsid w:val="00485736"/>
    <w:rsid w:val="00491327"/>
    <w:rsid w:val="004A4B3D"/>
    <w:rsid w:val="004A79E4"/>
    <w:rsid w:val="004B1307"/>
    <w:rsid w:val="004B32B6"/>
    <w:rsid w:val="004B3A22"/>
    <w:rsid w:val="004C0351"/>
    <w:rsid w:val="004D2659"/>
    <w:rsid w:val="004D328C"/>
    <w:rsid w:val="004E1D75"/>
    <w:rsid w:val="004E2DAB"/>
    <w:rsid w:val="004F16BB"/>
    <w:rsid w:val="004F2AE8"/>
    <w:rsid w:val="00506939"/>
    <w:rsid w:val="00511917"/>
    <w:rsid w:val="005166E7"/>
    <w:rsid w:val="00520F75"/>
    <w:rsid w:val="005222B0"/>
    <w:rsid w:val="00523C73"/>
    <w:rsid w:val="00524734"/>
    <w:rsid w:val="00542BAE"/>
    <w:rsid w:val="00544A10"/>
    <w:rsid w:val="00551139"/>
    <w:rsid w:val="00551FE3"/>
    <w:rsid w:val="00557085"/>
    <w:rsid w:val="005570F3"/>
    <w:rsid w:val="00561159"/>
    <w:rsid w:val="00567644"/>
    <w:rsid w:val="00567854"/>
    <w:rsid w:val="00571EC6"/>
    <w:rsid w:val="005721C2"/>
    <w:rsid w:val="005741B6"/>
    <w:rsid w:val="005760C3"/>
    <w:rsid w:val="00577FA1"/>
    <w:rsid w:val="00580AC6"/>
    <w:rsid w:val="00581AB0"/>
    <w:rsid w:val="00582BF3"/>
    <w:rsid w:val="005834CC"/>
    <w:rsid w:val="00584F17"/>
    <w:rsid w:val="00586E9D"/>
    <w:rsid w:val="00590D55"/>
    <w:rsid w:val="00594100"/>
    <w:rsid w:val="00594E7E"/>
    <w:rsid w:val="005A08B2"/>
    <w:rsid w:val="005A7F6A"/>
    <w:rsid w:val="005B27A3"/>
    <w:rsid w:val="005C0753"/>
    <w:rsid w:val="005C2647"/>
    <w:rsid w:val="005C35BD"/>
    <w:rsid w:val="005C682B"/>
    <w:rsid w:val="005D0D0F"/>
    <w:rsid w:val="005D3317"/>
    <w:rsid w:val="005D68A8"/>
    <w:rsid w:val="005D7DDD"/>
    <w:rsid w:val="005E05BE"/>
    <w:rsid w:val="005E2DC4"/>
    <w:rsid w:val="006060CC"/>
    <w:rsid w:val="006075A7"/>
    <w:rsid w:val="00607B6F"/>
    <w:rsid w:val="00613E4C"/>
    <w:rsid w:val="00620C19"/>
    <w:rsid w:val="00621EAB"/>
    <w:rsid w:val="00623BD6"/>
    <w:rsid w:val="00623EE3"/>
    <w:rsid w:val="00633006"/>
    <w:rsid w:val="006477B6"/>
    <w:rsid w:val="00652C30"/>
    <w:rsid w:val="006637D4"/>
    <w:rsid w:val="00667832"/>
    <w:rsid w:val="00674F25"/>
    <w:rsid w:val="00683936"/>
    <w:rsid w:val="00685701"/>
    <w:rsid w:val="00687A90"/>
    <w:rsid w:val="00691351"/>
    <w:rsid w:val="00695D6B"/>
    <w:rsid w:val="0069640F"/>
    <w:rsid w:val="006B238E"/>
    <w:rsid w:val="006B59D8"/>
    <w:rsid w:val="006B77C4"/>
    <w:rsid w:val="006D2775"/>
    <w:rsid w:val="006D492F"/>
    <w:rsid w:val="006D49CA"/>
    <w:rsid w:val="006E0139"/>
    <w:rsid w:val="006E1A79"/>
    <w:rsid w:val="006F4617"/>
    <w:rsid w:val="007063C0"/>
    <w:rsid w:val="00706755"/>
    <w:rsid w:val="007146B9"/>
    <w:rsid w:val="00717920"/>
    <w:rsid w:val="0072645D"/>
    <w:rsid w:val="0072708D"/>
    <w:rsid w:val="00735980"/>
    <w:rsid w:val="00736F21"/>
    <w:rsid w:val="00737667"/>
    <w:rsid w:val="00737972"/>
    <w:rsid w:val="007411C9"/>
    <w:rsid w:val="00741637"/>
    <w:rsid w:val="007434CE"/>
    <w:rsid w:val="007443E5"/>
    <w:rsid w:val="00771788"/>
    <w:rsid w:val="00773616"/>
    <w:rsid w:val="0078643B"/>
    <w:rsid w:val="00795F3B"/>
    <w:rsid w:val="007A33A5"/>
    <w:rsid w:val="007B1DE4"/>
    <w:rsid w:val="007B3DD2"/>
    <w:rsid w:val="007B7C79"/>
    <w:rsid w:val="007C0315"/>
    <w:rsid w:val="007C08FF"/>
    <w:rsid w:val="007C576A"/>
    <w:rsid w:val="007D0AE2"/>
    <w:rsid w:val="007D11B6"/>
    <w:rsid w:val="007F05AE"/>
    <w:rsid w:val="007F38F5"/>
    <w:rsid w:val="007F394F"/>
    <w:rsid w:val="00805E16"/>
    <w:rsid w:val="00807C60"/>
    <w:rsid w:val="00810E25"/>
    <w:rsid w:val="00812BB9"/>
    <w:rsid w:val="00815D84"/>
    <w:rsid w:val="008248A6"/>
    <w:rsid w:val="0083639F"/>
    <w:rsid w:val="00852906"/>
    <w:rsid w:val="0086440D"/>
    <w:rsid w:val="00866506"/>
    <w:rsid w:val="00867EC2"/>
    <w:rsid w:val="00880515"/>
    <w:rsid w:val="00882932"/>
    <w:rsid w:val="00891339"/>
    <w:rsid w:val="00892384"/>
    <w:rsid w:val="00892D5A"/>
    <w:rsid w:val="00894CA0"/>
    <w:rsid w:val="008A3802"/>
    <w:rsid w:val="008A3866"/>
    <w:rsid w:val="008A51BA"/>
    <w:rsid w:val="008A5305"/>
    <w:rsid w:val="008A5FAC"/>
    <w:rsid w:val="008B449A"/>
    <w:rsid w:val="008C1370"/>
    <w:rsid w:val="008C7ECF"/>
    <w:rsid w:val="008D5465"/>
    <w:rsid w:val="008D775B"/>
    <w:rsid w:val="008E7CFC"/>
    <w:rsid w:val="008F053D"/>
    <w:rsid w:val="00901215"/>
    <w:rsid w:val="00901C98"/>
    <w:rsid w:val="00904EC0"/>
    <w:rsid w:val="0091181F"/>
    <w:rsid w:val="009237D0"/>
    <w:rsid w:val="0092547E"/>
    <w:rsid w:val="0093597D"/>
    <w:rsid w:val="00940449"/>
    <w:rsid w:val="0094281D"/>
    <w:rsid w:val="00942C29"/>
    <w:rsid w:val="0094714E"/>
    <w:rsid w:val="009471F9"/>
    <w:rsid w:val="00956B09"/>
    <w:rsid w:val="00962F54"/>
    <w:rsid w:val="00965E4A"/>
    <w:rsid w:val="00971DCD"/>
    <w:rsid w:val="00972F15"/>
    <w:rsid w:val="00976F07"/>
    <w:rsid w:val="00977ED3"/>
    <w:rsid w:val="00980E20"/>
    <w:rsid w:val="00997E7F"/>
    <w:rsid w:val="009A1CC3"/>
    <w:rsid w:val="009C02A0"/>
    <w:rsid w:val="009C1FB5"/>
    <w:rsid w:val="009C27DE"/>
    <w:rsid w:val="009C2A93"/>
    <w:rsid w:val="009C35C7"/>
    <w:rsid w:val="009C5BA2"/>
    <w:rsid w:val="009C5D00"/>
    <w:rsid w:val="009E6A9E"/>
    <w:rsid w:val="009F4C30"/>
    <w:rsid w:val="00A03734"/>
    <w:rsid w:val="00A1263F"/>
    <w:rsid w:val="00A242F0"/>
    <w:rsid w:val="00A25684"/>
    <w:rsid w:val="00A32C8F"/>
    <w:rsid w:val="00A3369A"/>
    <w:rsid w:val="00A41B30"/>
    <w:rsid w:val="00A50A57"/>
    <w:rsid w:val="00A5556E"/>
    <w:rsid w:val="00A6067F"/>
    <w:rsid w:val="00A63D03"/>
    <w:rsid w:val="00A70CF2"/>
    <w:rsid w:val="00A730B2"/>
    <w:rsid w:val="00A80B9C"/>
    <w:rsid w:val="00A81B95"/>
    <w:rsid w:val="00A82205"/>
    <w:rsid w:val="00A84380"/>
    <w:rsid w:val="00A91EEB"/>
    <w:rsid w:val="00A926EE"/>
    <w:rsid w:val="00A92D45"/>
    <w:rsid w:val="00A937ED"/>
    <w:rsid w:val="00A94E43"/>
    <w:rsid w:val="00A9745D"/>
    <w:rsid w:val="00AA6EBA"/>
    <w:rsid w:val="00AB7222"/>
    <w:rsid w:val="00AD0602"/>
    <w:rsid w:val="00AE59C7"/>
    <w:rsid w:val="00AE64CE"/>
    <w:rsid w:val="00AE7151"/>
    <w:rsid w:val="00AE769E"/>
    <w:rsid w:val="00AE78F1"/>
    <w:rsid w:val="00AF1974"/>
    <w:rsid w:val="00B00ECF"/>
    <w:rsid w:val="00B13255"/>
    <w:rsid w:val="00B4495D"/>
    <w:rsid w:val="00B46392"/>
    <w:rsid w:val="00B505F4"/>
    <w:rsid w:val="00B50E5D"/>
    <w:rsid w:val="00B511D9"/>
    <w:rsid w:val="00B64831"/>
    <w:rsid w:val="00B77B7A"/>
    <w:rsid w:val="00B81CD9"/>
    <w:rsid w:val="00B91DFE"/>
    <w:rsid w:val="00B95141"/>
    <w:rsid w:val="00BB1707"/>
    <w:rsid w:val="00BB5581"/>
    <w:rsid w:val="00BC7B81"/>
    <w:rsid w:val="00BE10CA"/>
    <w:rsid w:val="00BE53FC"/>
    <w:rsid w:val="00BF1521"/>
    <w:rsid w:val="00BF1CBC"/>
    <w:rsid w:val="00C046D6"/>
    <w:rsid w:val="00C05FB9"/>
    <w:rsid w:val="00C071BF"/>
    <w:rsid w:val="00C127E5"/>
    <w:rsid w:val="00C246B1"/>
    <w:rsid w:val="00C27EED"/>
    <w:rsid w:val="00C303CA"/>
    <w:rsid w:val="00C316D1"/>
    <w:rsid w:val="00C40DA7"/>
    <w:rsid w:val="00C429A1"/>
    <w:rsid w:val="00C43719"/>
    <w:rsid w:val="00C54CC2"/>
    <w:rsid w:val="00C70080"/>
    <w:rsid w:val="00C70549"/>
    <w:rsid w:val="00C87546"/>
    <w:rsid w:val="00C97725"/>
    <w:rsid w:val="00CA037E"/>
    <w:rsid w:val="00CB1D1A"/>
    <w:rsid w:val="00CB25E1"/>
    <w:rsid w:val="00CB5BB1"/>
    <w:rsid w:val="00CB66E9"/>
    <w:rsid w:val="00CC0547"/>
    <w:rsid w:val="00CC21E7"/>
    <w:rsid w:val="00CD3ACA"/>
    <w:rsid w:val="00CF1DB8"/>
    <w:rsid w:val="00CF7AD0"/>
    <w:rsid w:val="00D03FF2"/>
    <w:rsid w:val="00D1549F"/>
    <w:rsid w:val="00D17372"/>
    <w:rsid w:val="00D1765F"/>
    <w:rsid w:val="00D17F61"/>
    <w:rsid w:val="00D229D7"/>
    <w:rsid w:val="00D32E5E"/>
    <w:rsid w:val="00D40A78"/>
    <w:rsid w:val="00D43865"/>
    <w:rsid w:val="00D51922"/>
    <w:rsid w:val="00D52AEB"/>
    <w:rsid w:val="00D62533"/>
    <w:rsid w:val="00D7032B"/>
    <w:rsid w:val="00D72648"/>
    <w:rsid w:val="00D80E3C"/>
    <w:rsid w:val="00D81967"/>
    <w:rsid w:val="00D84F10"/>
    <w:rsid w:val="00D976C4"/>
    <w:rsid w:val="00DA1A57"/>
    <w:rsid w:val="00DB54FE"/>
    <w:rsid w:val="00DB6D59"/>
    <w:rsid w:val="00DC0AD7"/>
    <w:rsid w:val="00DC1E54"/>
    <w:rsid w:val="00DC367B"/>
    <w:rsid w:val="00DD0F5D"/>
    <w:rsid w:val="00DE12DF"/>
    <w:rsid w:val="00DE350E"/>
    <w:rsid w:val="00DF1517"/>
    <w:rsid w:val="00DF194D"/>
    <w:rsid w:val="00E019DC"/>
    <w:rsid w:val="00E01F81"/>
    <w:rsid w:val="00E060FD"/>
    <w:rsid w:val="00E06FDE"/>
    <w:rsid w:val="00E07E6E"/>
    <w:rsid w:val="00E127B4"/>
    <w:rsid w:val="00E25026"/>
    <w:rsid w:val="00E30E95"/>
    <w:rsid w:val="00E30F95"/>
    <w:rsid w:val="00E32CA0"/>
    <w:rsid w:val="00E42529"/>
    <w:rsid w:val="00E4560E"/>
    <w:rsid w:val="00E477C1"/>
    <w:rsid w:val="00E52DEA"/>
    <w:rsid w:val="00E53962"/>
    <w:rsid w:val="00E622F3"/>
    <w:rsid w:val="00E65998"/>
    <w:rsid w:val="00E7530F"/>
    <w:rsid w:val="00E75398"/>
    <w:rsid w:val="00E77999"/>
    <w:rsid w:val="00E90ABF"/>
    <w:rsid w:val="00E94BCA"/>
    <w:rsid w:val="00E97E9B"/>
    <w:rsid w:val="00EA12E8"/>
    <w:rsid w:val="00EA360A"/>
    <w:rsid w:val="00EA50EC"/>
    <w:rsid w:val="00EB34FE"/>
    <w:rsid w:val="00EB4995"/>
    <w:rsid w:val="00EB597D"/>
    <w:rsid w:val="00ED08CE"/>
    <w:rsid w:val="00ED0E18"/>
    <w:rsid w:val="00ED15E0"/>
    <w:rsid w:val="00ED35ED"/>
    <w:rsid w:val="00EE4710"/>
    <w:rsid w:val="00EE487E"/>
    <w:rsid w:val="00EE4CE6"/>
    <w:rsid w:val="00EE61D2"/>
    <w:rsid w:val="00EE7E4C"/>
    <w:rsid w:val="00F047CE"/>
    <w:rsid w:val="00F104D9"/>
    <w:rsid w:val="00F11A3D"/>
    <w:rsid w:val="00F22F2E"/>
    <w:rsid w:val="00F318DA"/>
    <w:rsid w:val="00F32744"/>
    <w:rsid w:val="00F361AB"/>
    <w:rsid w:val="00F46EDD"/>
    <w:rsid w:val="00F63B4C"/>
    <w:rsid w:val="00F67297"/>
    <w:rsid w:val="00F80D4F"/>
    <w:rsid w:val="00F90E5D"/>
    <w:rsid w:val="00F92B68"/>
    <w:rsid w:val="00F9327F"/>
    <w:rsid w:val="00F947C6"/>
    <w:rsid w:val="00FB0270"/>
    <w:rsid w:val="00FB3122"/>
    <w:rsid w:val="00FC191E"/>
    <w:rsid w:val="00FC61E9"/>
    <w:rsid w:val="00FC6640"/>
    <w:rsid w:val="00FD29BB"/>
    <w:rsid w:val="00FE0B92"/>
    <w:rsid w:val="00FE3EAE"/>
    <w:rsid w:val="00FE4529"/>
    <w:rsid w:val="00FF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CA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Mental Component Score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dPt>
            <c:idx val="6"/>
            <c:marker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</c:dPt>
          <c:trendline>
            <c:spPr>
              <a:ln w="12700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0457325325968"/>
                  <c:y val="7.547901806391850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de-DE" baseline="0"/>
                      <a:t>y = -0.9189x - 0.9362</a:t>
                    </a:r>
                    <a:endParaRPr lang="de-DE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abelle1!$A$2:$A$124</c:f>
              <c:numCache>
                <c:formatCode>General</c:formatCode>
                <c:ptCount val="123"/>
                <c:pt idx="0">
                  <c:v>-14</c:v>
                </c:pt>
                <c:pt idx="2">
                  <c:v>-9</c:v>
                </c:pt>
                <c:pt idx="3">
                  <c:v>-5</c:v>
                </c:pt>
                <c:pt idx="4">
                  <c:v>-8</c:v>
                </c:pt>
                <c:pt idx="5">
                  <c:v>-5</c:v>
                </c:pt>
                <c:pt idx="10">
                  <c:v>18</c:v>
                </c:pt>
                <c:pt idx="11">
                  <c:v>-4</c:v>
                </c:pt>
                <c:pt idx="13">
                  <c:v>-6</c:v>
                </c:pt>
                <c:pt idx="14">
                  <c:v>-2</c:v>
                </c:pt>
                <c:pt idx="16">
                  <c:v>1</c:v>
                </c:pt>
                <c:pt idx="17">
                  <c:v>-10</c:v>
                </c:pt>
                <c:pt idx="18">
                  <c:v>-5</c:v>
                </c:pt>
                <c:pt idx="19">
                  <c:v>-4</c:v>
                </c:pt>
                <c:pt idx="23">
                  <c:v>-13</c:v>
                </c:pt>
                <c:pt idx="25">
                  <c:v>-1</c:v>
                </c:pt>
                <c:pt idx="26">
                  <c:v>1</c:v>
                </c:pt>
                <c:pt idx="27">
                  <c:v>-6</c:v>
                </c:pt>
                <c:pt idx="28">
                  <c:v>5</c:v>
                </c:pt>
                <c:pt idx="29">
                  <c:v>-8</c:v>
                </c:pt>
                <c:pt idx="30">
                  <c:v>1</c:v>
                </c:pt>
                <c:pt idx="31">
                  <c:v>-4</c:v>
                </c:pt>
                <c:pt idx="32">
                  <c:v>-13</c:v>
                </c:pt>
                <c:pt idx="34">
                  <c:v>0</c:v>
                </c:pt>
                <c:pt idx="35">
                  <c:v>0</c:v>
                </c:pt>
                <c:pt idx="36">
                  <c:v>6</c:v>
                </c:pt>
                <c:pt idx="37">
                  <c:v>-3</c:v>
                </c:pt>
                <c:pt idx="38">
                  <c:v>-9</c:v>
                </c:pt>
                <c:pt idx="39">
                  <c:v>-1</c:v>
                </c:pt>
                <c:pt idx="40">
                  <c:v>-9</c:v>
                </c:pt>
                <c:pt idx="41">
                  <c:v>-2</c:v>
                </c:pt>
                <c:pt idx="42">
                  <c:v>-1</c:v>
                </c:pt>
                <c:pt idx="43">
                  <c:v>-7</c:v>
                </c:pt>
                <c:pt idx="44">
                  <c:v>0</c:v>
                </c:pt>
                <c:pt idx="45">
                  <c:v>-4</c:v>
                </c:pt>
                <c:pt idx="46">
                  <c:v>-2</c:v>
                </c:pt>
                <c:pt idx="47">
                  <c:v>-4</c:v>
                </c:pt>
                <c:pt idx="48">
                  <c:v>10</c:v>
                </c:pt>
                <c:pt idx="50">
                  <c:v>-3</c:v>
                </c:pt>
                <c:pt idx="51">
                  <c:v>-5</c:v>
                </c:pt>
                <c:pt idx="52">
                  <c:v>-9</c:v>
                </c:pt>
                <c:pt idx="53">
                  <c:v>-2</c:v>
                </c:pt>
                <c:pt idx="55">
                  <c:v>0</c:v>
                </c:pt>
                <c:pt idx="56">
                  <c:v>5</c:v>
                </c:pt>
                <c:pt idx="58">
                  <c:v>-5</c:v>
                </c:pt>
                <c:pt idx="59">
                  <c:v>-2</c:v>
                </c:pt>
                <c:pt idx="60">
                  <c:v>-5</c:v>
                </c:pt>
                <c:pt idx="61">
                  <c:v>0</c:v>
                </c:pt>
                <c:pt idx="62">
                  <c:v>6</c:v>
                </c:pt>
                <c:pt idx="63">
                  <c:v>-5</c:v>
                </c:pt>
                <c:pt idx="64">
                  <c:v>-8</c:v>
                </c:pt>
                <c:pt idx="66">
                  <c:v>1</c:v>
                </c:pt>
                <c:pt idx="69">
                  <c:v>3</c:v>
                </c:pt>
                <c:pt idx="70">
                  <c:v>-1</c:v>
                </c:pt>
                <c:pt idx="72">
                  <c:v>-3</c:v>
                </c:pt>
                <c:pt idx="73">
                  <c:v>-9</c:v>
                </c:pt>
                <c:pt idx="74">
                  <c:v>8</c:v>
                </c:pt>
                <c:pt idx="75">
                  <c:v>-1</c:v>
                </c:pt>
                <c:pt idx="77">
                  <c:v>-2</c:v>
                </c:pt>
                <c:pt idx="79">
                  <c:v>-4</c:v>
                </c:pt>
                <c:pt idx="80">
                  <c:v>-11</c:v>
                </c:pt>
                <c:pt idx="81">
                  <c:v>-2</c:v>
                </c:pt>
                <c:pt idx="82">
                  <c:v>1</c:v>
                </c:pt>
                <c:pt idx="84">
                  <c:v>-1</c:v>
                </c:pt>
                <c:pt idx="85">
                  <c:v>-10</c:v>
                </c:pt>
                <c:pt idx="87">
                  <c:v>-3</c:v>
                </c:pt>
                <c:pt idx="88">
                  <c:v>-10</c:v>
                </c:pt>
                <c:pt idx="90">
                  <c:v>-1</c:v>
                </c:pt>
                <c:pt idx="91">
                  <c:v>-19</c:v>
                </c:pt>
                <c:pt idx="92">
                  <c:v>-2</c:v>
                </c:pt>
                <c:pt idx="93">
                  <c:v>-1</c:v>
                </c:pt>
                <c:pt idx="95">
                  <c:v>1</c:v>
                </c:pt>
                <c:pt idx="96">
                  <c:v>-9</c:v>
                </c:pt>
                <c:pt idx="97">
                  <c:v>-11</c:v>
                </c:pt>
                <c:pt idx="98">
                  <c:v>-2</c:v>
                </c:pt>
                <c:pt idx="99">
                  <c:v>-10</c:v>
                </c:pt>
                <c:pt idx="100">
                  <c:v>-1</c:v>
                </c:pt>
                <c:pt idx="101">
                  <c:v>-9</c:v>
                </c:pt>
                <c:pt idx="102">
                  <c:v>3</c:v>
                </c:pt>
                <c:pt idx="103">
                  <c:v>-3</c:v>
                </c:pt>
                <c:pt idx="104">
                  <c:v>-1</c:v>
                </c:pt>
                <c:pt idx="105">
                  <c:v>-10</c:v>
                </c:pt>
                <c:pt idx="106">
                  <c:v>-6</c:v>
                </c:pt>
                <c:pt idx="107">
                  <c:v>-15</c:v>
                </c:pt>
                <c:pt idx="108">
                  <c:v>-5</c:v>
                </c:pt>
                <c:pt idx="109">
                  <c:v>-5</c:v>
                </c:pt>
                <c:pt idx="110">
                  <c:v>-17</c:v>
                </c:pt>
                <c:pt idx="111">
                  <c:v>-4</c:v>
                </c:pt>
                <c:pt idx="112">
                  <c:v>-3</c:v>
                </c:pt>
                <c:pt idx="113">
                  <c:v>3</c:v>
                </c:pt>
                <c:pt idx="114">
                  <c:v>-5</c:v>
                </c:pt>
                <c:pt idx="115">
                  <c:v>-1</c:v>
                </c:pt>
                <c:pt idx="116">
                  <c:v>-2</c:v>
                </c:pt>
                <c:pt idx="118">
                  <c:v>6</c:v>
                </c:pt>
                <c:pt idx="119">
                  <c:v>-1</c:v>
                </c:pt>
                <c:pt idx="120">
                  <c:v>-10</c:v>
                </c:pt>
                <c:pt idx="121">
                  <c:v>-5</c:v>
                </c:pt>
                <c:pt idx="122">
                  <c:v>-3</c:v>
                </c:pt>
              </c:numCache>
            </c:numRef>
          </c:xVal>
          <c:yVal>
            <c:numRef>
              <c:f>Tabelle1!$B$2:$B$124</c:f>
              <c:numCache>
                <c:formatCode>General</c:formatCode>
                <c:ptCount val="123"/>
                <c:pt idx="0">
                  <c:v>7.3</c:v>
                </c:pt>
                <c:pt idx="2">
                  <c:v>6.94</c:v>
                </c:pt>
                <c:pt idx="3">
                  <c:v>2.67</c:v>
                </c:pt>
                <c:pt idx="4">
                  <c:v>26.21</c:v>
                </c:pt>
                <c:pt idx="5">
                  <c:v>-0.28000000000000003</c:v>
                </c:pt>
                <c:pt idx="10">
                  <c:v>-33.07</c:v>
                </c:pt>
                <c:pt idx="11">
                  <c:v>7.1499999999999986</c:v>
                </c:pt>
                <c:pt idx="13">
                  <c:v>-3.63</c:v>
                </c:pt>
                <c:pt idx="14">
                  <c:v>-9.7100000000000009</c:v>
                </c:pt>
                <c:pt idx="16">
                  <c:v>-10.88</c:v>
                </c:pt>
                <c:pt idx="17">
                  <c:v>9.75</c:v>
                </c:pt>
                <c:pt idx="18">
                  <c:v>-8.65</c:v>
                </c:pt>
                <c:pt idx="19">
                  <c:v>-3.68</c:v>
                </c:pt>
                <c:pt idx="23">
                  <c:v>22.37</c:v>
                </c:pt>
                <c:pt idx="25">
                  <c:v>10.75</c:v>
                </c:pt>
                <c:pt idx="26">
                  <c:v>-12.45</c:v>
                </c:pt>
                <c:pt idx="27">
                  <c:v>29.47</c:v>
                </c:pt>
                <c:pt idx="28">
                  <c:v>-7.7</c:v>
                </c:pt>
                <c:pt idx="29">
                  <c:v>-7.17</c:v>
                </c:pt>
                <c:pt idx="30">
                  <c:v>1.07</c:v>
                </c:pt>
                <c:pt idx="31">
                  <c:v>-10.17</c:v>
                </c:pt>
                <c:pt idx="32">
                  <c:v>16.510000000000009</c:v>
                </c:pt>
                <c:pt idx="34">
                  <c:v>-19.079999999999991</c:v>
                </c:pt>
                <c:pt idx="35">
                  <c:v>-0.28999999999999998</c:v>
                </c:pt>
                <c:pt idx="36">
                  <c:v>-6.59</c:v>
                </c:pt>
                <c:pt idx="37">
                  <c:v>8.91</c:v>
                </c:pt>
                <c:pt idx="38">
                  <c:v>0.36</c:v>
                </c:pt>
                <c:pt idx="39">
                  <c:v>-16.100000000000001</c:v>
                </c:pt>
                <c:pt idx="40">
                  <c:v>14.81</c:v>
                </c:pt>
                <c:pt idx="41">
                  <c:v>-14.05</c:v>
                </c:pt>
                <c:pt idx="42">
                  <c:v>22.99</c:v>
                </c:pt>
                <c:pt idx="43">
                  <c:v>3.21</c:v>
                </c:pt>
                <c:pt idx="44">
                  <c:v>21.55</c:v>
                </c:pt>
                <c:pt idx="45">
                  <c:v>3.61</c:v>
                </c:pt>
                <c:pt idx="46">
                  <c:v>-7.98</c:v>
                </c:pt>
                <c:pt idx="47">
                  <c:v>9.6300000000000008</c:v>
                </c:pt>
                <c:pt idx="48">
                  <c:v>-5.85</c:v>
                </c:pt>
                <c:pt idx="50">
                  <c:v>-6.44</c:v>
                </c:pt>
                <c:pt idx="51">
                  <c:v>8.91</c:v>
                </c:pt>
                <c:pt idx="52">
                  <c:v>-3.85</c:v>
                </c:pt>
                <c:pt idx="53">
                  <c:v>-5.2</c:v>
                </c:pt>
                <c:pt idx="55">
                  <c:v>3.87</c:v>
                </c:pt>
                <c:pt idx="56">
                  <c:v>2.61</c:v>
                </c:pt>
                <c:pt idx="58">
                  <c:v>20.329999999999991</c:v>
                </c:pt>
                <c:pt idx="59">
                  <c:v>-5.28</c:v>
                </c:pt>
                <c:pt idx="60">
                  <c:v>-1.91</c:v>
                </c:pt>
                <c:pt idx="61">
                  <c:v>-7.02</c:v>
                </c:pt>
                <c:pt idx="62">
                  <c:v>-29.43</c:v>
                </c:pt>
                <c:pt idx="63">
                  <c:v>-2.85</c:v>
                </c:pt>
                <c:pt idx="64">
                  <c:v>1.88</c:v>
                </c:pt>
                <c:pt idx="66">
                  <c:v>2.33</c:v>
                </c:pt>
                <c:pt idx="69">
                  <c:v>-32.53</c:v>
                </c:pt>
                <c:pt idx="70">
                  <c:v>-19.190000000000001</c:v>
                </c:pt>
                <c:pt idx="72">
                  <c:v>1.97</c:v>
                </c:pt>
                <c:pt idx="73">
                  <c:v>14.47</c:v>
                </c:pt>
                <c:pt idx="74">
                  <c:v>-19.16</c:v>
                </c:pt>
                <c:pt idx="75">
                  <c:v>18.059999999999999</c:v>
                </c:pt>
                <c:pt idx="77">
                  <c:v>7.64</c:v>
                </c:pt>
                <c:pt idx="79">
                  <c:v>9.76</c:v>
                </c:pt>
                <c:pt idx="80">
                  <c:v>4.3599999999999977</c:v>
                </c:pt>
                <c:pt idx="81">
                  <c:v>1.1499999999999999</c:v>
                </c:pt>
                <c:pt idx="82">
                  <c:v>19.489999999999981</c:v>
                </c:pt>
                <c:pt idx="84">
                  <c:v>1.75</c:v>
                </c:pt>
                <c:pt idx="85">
                  <c:v>21.26</c:v>
                </c:pt>
                <c:pt idx="87">
                  <c:v>7.17</c:v>
                </c:pt>
                <c:pt idx="88">
                  <c:v>27.58</c:v>
                </c:pt>
                <c:pt idx="90">
                  <c:v>1.3</c:v>
                </c:pt>
                <c:pt idx="91">
                  <c:v>-0.51</c:v>
                </c:pt>
                <c:pt idx="92">
                  <c:v>1.23</c:v>
                </c:pt>
                <c:pt idx="93">
                  <c:v>-2.23</c:v>
                </c:pt>
                <c:pt idx="95">
                  <c:v>-0.95</c:v>
                </c:pt>
                <c:pt idx="96">
                  <c:v>35.76</c:v>
                </c:pt>
                <c:pt idx="97">
                  <c:v>-12.94</c:v>
                </c:pt>
                <c:pt idx="98">
                  <c:v>12.03</c:v>
                </c:pt>
                <c:pt idx="99">
                  <c:v>-1.53</c:v>
                </c:pt>
                <c:pt idx="100">
                  <c:v>17.64</c:v>
                </c:pt>
                <c:pt idx="101">
                  <c:v>10.42</c:v>
                </c:pt>
                <c:pt idx="102">
                  <c:v>-7.78</c:v>
                </c:pt>
                <c:pt idx="103">
                  <c:v>-22.22</c:v>
                </c:pt>
                <c:pt idx="104">
                  <c:v>9.58</c:v>
                </c:pt>
                <c:pt idx="105">
                  <c:v>-2.54</c:v>
                </c:pt>
                <c:pt idx="106">
                  <c:v>-1.87</c:v>
                </c:pt>
                <c:pt idx="107">
                  <c:v>-1.1599999999999999</c:v>
                </c:pt>
                <c:pt idx="108">
                  <c:v>10.28</c:v>
                </c:pt>
                <c:pt idx="109">
                  <c:v>16.739999999999991</c:v>
                </c:pt>
                <c:pt idx="110">
                  <c:v>-6.48</c:v>
                </c:pt>
                <c:pt idx="111">
                  <c:v>6.73</c:v>
                </c:pt>
                <c:pt idx="112">
                  <c:v>1.81</c:v>
                </c:pt>
                <c:pt idx="113">
                  <c:v>-9.27</c:v>
                </c:pt>
                <c:pt idx="114">
                  <c:v>28.03</c:v>
                </c:pt>
                <c:pt idx="115">
                  <c:v>-8.16</c:v>
                </c:pt>
                <c:pt idx="116">
                  <c:v>3.23</c:v>
                </c:pt>
                <c:pt idx="118">
                  <c:v>4.9000000000000004</c:v>
                </c:pt>
                <c:pt idx="119">
                  <c:v>30.57</c:v>
                </c:pt>
                <c:pt idx="120">
                  <c:v>-4.3099999999999996</c:v>
                </c:pt>
                <c:pt idx="121">
                  <c:v>21.09</c:v>
                </c:pt>
                <c:pt idx="122">
                  <c:v>4.38999999999999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150848"/>
        <c:axId val="144352384"/>
      </c:scatterChart>
      <c:valAx>
        <c:axId val="141150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∆ BDI-II</a:t>
                </a:r>
                <a:r>
                  <a:rPr lang="de-DE" sz="1100" baseline="0"/>
                  <a:t> </a:t>
                </a:r>
                <a:r>
                  <a:rPr lang="de-DE" sz="110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4352384"/>
        <c:crosses val="autoZero"/>
        <c:crossBetween val="midCat"/>
      </c:valAx>
      <c:valAx>
        <c:axId val="144352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∆ M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1150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hysical Component Score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dPt>
            <c:idx val="6"/>
            <c:marker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</c:dPt>
          <c:trendline>
            <c:spPr>
              <a:ln w="12700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0457325325968"/>
                  <c:y val="7.547901806391850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de-DE" baseline="0"/>
                      <a:t>y = -0.5514x + 5.4864</a:t>
                    </a:r>
                    <a:endParaRPr lang="de-DE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abelle1!$A$2:$A$124</c:f>
              <c:numCache>
                <c:formatCode>General</c:formatCode>
                <c:ptCount val="123"/>
                <c:pt idx="0">
                  <c:v>-14</c:v>
                </c:pt>
                <c:pt idx="2">
                  <c:v>-9</c:v>
                </c:pt>
                <c:pt idx="3">
                  <c:v>-5</c:v>
                </c:pt>
                <c:pt idx="4">
                  <c:v>-8</c:v>
                </c:pt>
                <c:pt idx="5">
                  <c:v>-5</c:v>
                </c:pt>
                <c:pt idx="10">
                  <c:v>18</c:v>
                </c:pt>
                <c:pt idx="11">
                  <c:v>-4</c:v>
                </c:pt>
                <c:pt idx="13">
                  <c:v>-6</c:v>
                </c:pt>
                <c:pt idx="14">
                  <c:v>-2</c:v>
                </c:pt>
                <c:pt idx="16">
                  <c:v>1</c:v>
                </c:pt>
                <c:pt idx="17">
                  <c:v>-10</c:v>
                </c:pt>
                <c:pt idx="18">
                  <c:v>-5</c:v>
                </c:pt>
                <c:pt idx="19">
                  <c:v>-4</c:v>
                </c:pt>
                <c:pt idx="23">
                  <c:v>-13</c:v>
                </c:pt>
                <c:pt idx="25">
                  <c:v>-1</c:v>
                </c:pt>
                <c:pt idx="26">
                  <c:v>1</c:v>
                </c:pt>
                <c:pt idx="27">
                  <c:v>-6</c:v>
                </c:pt>
                <c:pt idx="28">
                  <c:v>5</c:v>
                </c:pt>
                <c:pt idx="29">
                  <c:v>-8</c:v>
                </c:pt>
                <c:pt idx="30">
                  <c:v>1</c:v>
                </c:pt>
                <c:pt idx="31">
                  <c:v>-4</c:v>
                </c:pt>
                <c:pt idx="32">
                  <c:v>-13</c:v>
                </c:pt>
                <c:pt idx="34">
                  <c:v>0</c:v>
                </c:pt>
                <c:pt idx="35">
                  <c:v>0</c:v>
                </c:pt>
                <c:pt idx="36">
                  <c:v>6</c:v>
                </c:pt>
                <c:pt idx="37">
                  <c:v>-3</c:v>
                </c:pt>
                <c:pt idx="38">
                  <c:v>-9</c:v>
                </c:pt>
                <c:pt idx="39">
                  <c:v>-1</c:v>
                </c:pt>
                <c:pt idx="40">
                  <c:v>-9</c:v>
                </c:pt>
                <c:pt idx="41">
                  <c:v>-2</c:v>
                </c:pt>
                <c:pt idx="42">
                  <c:v>-1</c:v>
                </c:pt>
                <c:pt idx="43">
                  <c:v>-7</c:v>
                </c:pt>
                <c:pt idx="44">
                  <c:v>0</c:v>
                </c:pt>
                <c:pt idx="45">
                  <c:v>-4</c:v>
                </c:pt>
                <c:pt idx="46">
                  <c:v>-2</c:v>
                </c:pt>
                <c:pt idx="47">
                  <c:v>-4</c:v>
                </c:pt>
                <c:pt idx="48">
                  <c:v>10</c:v>
                </c:pt>
                <c:pt idx="50">
                  <c:v>-3</c:v>
                </c:pt>
                <c:pt idx="51">
                  <c:v>-5</c:v>
                </c:pt>
                <c:pt idx="52">
                  <c:v>-9</c:v>
                </c:pt>
                <c:pt idx="53">
                  <c:v>-2</c:v>
                </c:pt>
                <c:pt idx="55">
                  <c:v>0</c:v>
                </c:pt>
                <c:pt idx="56">
                  <c:v>5</c:v>
                </c:pt>
                <c:pt idx="58">
                  <c:v>-5</c:v>
                </c:pt>
                <c:pt idx="59">
                  <c:v>-2</c:v>
                </c:pt>
                <c:pt idx="60">
                  <c:v>-5</c:v>
                </c:pt>
                <c:pt idx="61">
                  <c:v>0</c:v>
                </c:pt>
                <c:pt idx="62">
                  <c:v>6</c:v>
                </c:pt>
                <c:pt idx="63">
                  <c:v>-5</c:v>
                </c:pt>
                <c:pt idx="64">
                  <c:v>-8</c:v>
                </c:pt>
                <c:pt idx="66">
                  <c:v>1</c:v>
                </c:pt>
                <c:pt idx="69">
                  <c:v>3</c:v>
                </c:pt>
                <c:pt idx="70">
                  <c:v>-1</c:v>
                </c:pt>
                <c:pt idx="72">
                  <c:v>-3</c:v>
                </c:pt>
                <c:pt idx="73">
                  <c:v>-9</c:v>
                </c:pt>
                <c:pt idx="74">
                  <c:v>8</c:v>
                </c:pt>
                <c:pt idx="75">
                  <c:v>-1</c:v>
                </c:pt>
                <c:pt idx="77">
                  <c:v>-2</c:v>
                </c:pt>
                <c:pt idx="79">
                  <c:v>-4</c:v>
                </c:pt>
                <c:pt idx="80">
                  <c:v>-11</c:v>
                </c:pt>
                <c:pt idx="81">
                  <c:v>-2</c:v>
                </c:pt>
                <c:pt idx="82">
                  <c:v>1</c:v>
                </c:pt>
                <c:pt idx="84">
                  <c:v>-1</c:v>
                </c:pt>
                <c:pt idx="85">
                  <c:v>-10</c:v>
                </c:pt>
                <c:pt idx="87">
                  <c:v>-3</c:v>
                </c:pt>
                <c:pt idx="88">
                  <c:v>-10</c:v>
                </c:pt>
                <c:pt idx="90">
                  <c:v>-1</c:v>
                </c:pt>
                <c:pt idx="91">
                  <c:v>-19</c:v>
                </c:pt>
                <c:pt idx="92">
                  <c:v>-2</c:v>
                </c:pt>
                <c:pt idx="93">
                  <c:v>-1</c:v>
                </c:pt>
                <c:pt idx="95">
                  <c:v>1</c:v>
                </c:pt>
                <c:pt idx="96">
                  <c:v>-9</c:v>
                </c:pt>
                <c:pt idx="97">
                  <c:v>-11</c:v>
                </c:pt>
                <c:pt idx="98">
                  <c:v>-2</c:v>
                </c:pt>
                <c:pt idx="99">
                  <c:v>-10</c:v>
                </c:pt>
                <c:pt idx="100">
                  <c:v>-1</c:v>
                </c:pt>
                <c:pt idx="101">
                  <c:v>-9</c:v>
                </c:pt>
                <c:pt idx="102">
                  <c:v>3</c:v>
                </c:pt>
                <c:pt idx="103">
                  <c:v>-3</c:v>
                </c:pt>
                <c:pt idx="104">
                  <c:v>-1</c:v>
                </c:pt>
                <c:pt idx="105">
                  <c:v>-10</c:v>
                </c:pt>
                <c:pt idx="106">
                  <c:v>-6</c:v>
                </c:pt>
                <c:pt idx="107">
                  <c:v>-15</c:v>
                </c:pt>
                <c:pt idx="108">
                  <c:v>-5</c:v>
                </c:pt>
                <c:pt idx="109">
                  <c:v>-5</c:v>
                </c:pt>
                <c:pt idx="110">
                  <c:v>-17</c:v>
                </c:pt>
                <c:pt idx="111">
                  <c:v>-4</c:v>
                </c:pt>
                <c:pt idx="112">
                  <c:v>-3</c:v>
                </c:pt>
                <c:pt idx="113">
                  <c:v>3</c:v>
                </c:pt>
                <c:pt idx="114">
                  <c:v>-5</c:v>
                </c:pt>
                <c:pt idx="115">
                  <c:v>-1</c:v>
                </c:pt>
                <c:pt idx="116">
                  <c:v>-2</c:v>
                </c:pt>
                <c:pt idx="118">
                  <c:v>6</c:v>
                </c:pt>
                <c:pt idx="119">
                  <c:v>-1</c:v>
                </c:pt>
                <c:pt idx="120">
                  <c:v>-10</c:v>
                </c:pt>
                <c:pt idx="121">
                  <c:v>-5</c:v>
                </c:pt>
                <c:pt idx="122">
                  <c:v>-3</c:v>
                </c:pt>
              </c:numCache>
            </c:numRef>
          </c:xVal>
          <c:yVal>
            <c:numRef>
              <c:f>Tabelle1!$B$2:$B$124</c:f>
              <c:numCache>
                <c:formatCode>General</c:formatCode>
                <c:ptCount val="123"/>
                <c:pt idx="0">
                  <c:v>6.49</c:v>
                </c:pt>
                <c:pt idx="2">
                  <c:v>20.66</c:v>
                </c:pt>
                <c:pt idx="3">
                  <c:v>2.1800000000000002</c:v>
                </c:pt>
                <c:pt idx="4">
                  <c:v>8.9</c:v>
                </c:pt>
                <c:pt idx="5">
                  <c:v>10.39</c:v>
                </c:pt>
                <c:pt idx="10">
                  <c:v>8.17</c:v>
                </c:pt>
                <c:pt idx="11">
                  <c:v>-3</c:v>
                </c:pt>
                <c:pt idx="13">
                  <c:v>13.84</c:v>
                </c:pt>
                <c:pt idx="14">
                  <c:v>7.59</c:v>
                </c:pt>
                <c:pt idx="16">
                  <c:v>5.95</c:v>
                </c:pt>
                <c:pt idx="17">
                  <c:v>24.5</c:v>
                </c:pt>
                <c:pt idx="18">
                  <c:v>10.86</c:v>
                </c:pt>
                <c:pt idx="19">
                  <c:v>23.52</c:v>
                </c:pt>
                <c:pt idx="23">
                  <c:v>-1.47</c:v>
                </c:pt>
                <c:pt idx="25">
                  <c:v>-3</c:v>
                </c:pt>
                <c:pt idx="26">
                  <c:v>15.14</c:v>
                </c:pt>
                <c:pt idx="27">
                  <c:v>-5.6599999999999957</c:v>
                </c:pt>
                <c:pt idx="28">
                  <c:v>-0.32</c:v>
                </c:pt>
                <c:pt idx="29">
                  <c:v>27.67</c:v>
                </c:pt>
                <c:pt idx="30">
                  <c:v>3.95</c:v>
                </c:pt>
                <c:pt idx="31">
                  <c:v>17.010000000000009</c:v>
                </c:pt>
                <c:pt idx="32">
                  <c:v>-7.8199999999999976</c:v>
                </c:pt>
                <c:pt idx="34">
                  <c:v>4.71</c:v>
                </c:pt>
                <c:pt idx="35">
                  <c:v>-13.56</c:v>
                </c:pt>
                <c:pt idx="36">
                  <c:v>-0.7</c:v>
                </c:pt>
                <c:pt idx="37">
                  <c:v>-3.25</c:v>
                </c:pt>
                <c:pt idx="38">
                  <c:v>22.07</c:v>
                </c:pt>
                <c:pt idx="39">
                  <c:v>25.69</c:v>
                </c:pt>
                <c:pt idx="40">
                  <c:v>3.89</c:v>
                </c:pt>
                <c:pt idx="41">
                  <c:v>8.16</c:v>
                </c:pt>
                <c:pt idx="42">
                  <c:v>-6.23</c:v>
                </c:pt>
                <c:pt idx="43">
                  <c:v>13.44</c:v>
                </c:pt>
                <c:pt idx="44">
                  <c:v>-15.12</c:v>
                </c:pt>
                <c:pt idx="45">
                  <c:v>17.329999999999991</c:v>
                </c:pt>
                <c:pt idx="46">
                  <c:v>1.28</c:v>
                </c:pt>
                <c:pt idx="47">
                  <c:v>5.6899999999999986</c:v>
                </c:pt>
                <c:pt idx="48">
                  <c:v>8.82</c:v>
                </c:pt>
                <c:pt idx="50">
                  <c:v>23.29</c:v>
                </c:pt>
                <c:pt idx="51">
                  <c:v>4.5599999999999996</c:v>
                </c:pt>
                <c:pt idx="52">
                  <c:v>30.47</c:v>
                </c:pt>
                <c:pt idx="53">
                  <c:v>6.01</c:v>
                </c:pt>
                <c:pt idx="55">
                  <c:v>-6.75</c:v>
                </c:pt>
                <c:pt idx="56">
                  <c:v>24.82</c:v>
                </c:pt>
                <c:pt idx="58">
                  <c:v>13.22</c:v>
                </c:pt>
                <c:pt idx="59">
                  <c:v>0.5</c:v>
                </c:pt>
                <c:pt idx="60">
                  <c:v>10.73</c:v>
                </c:pt>
                <c:pt idx="61">
                  <c:v>-12.96</c:v>
                </c:pt>
                <c:pt idx="62">
                  <c:v>1.86</c:v>
                </c:pt>
                <c:pt idx="63">
                  <c:v>12.91</c:v>
                </c:pt>
                <c:pt idx="64">
                  <c:v>15.54</c:v>
                </c:pt>
                <c:pt idx="66">
                  <c:v>8.620000000000001</c:v>
                </c:pt>
                <c:pt idx="69">
                  <c:v>12.05</c:v>
                </c:pt>
                <c:pt idx="70">
                  <c:v>11.13</c:v>
                </c:pt>
                <c:pt idx="72">
                  <c:v>-1.32</c:v>
                </c:pt>
                <c:pt idx="73">
                  <c:v>30.91</c:v>
                </c:pt>
                <c:pt idx="74">
                  <c:v>8.68</c:v>
                </c:pt>
                <c:pt idx="75">
                  <c:v>-14.44</c:v>
                </c:pt>
                <c:pt idx="77">
                  <c:v>4.01</c:v>
                </c:pt>
                <c:pt idx="79">
                  <c:v>-3.47</c:v>
                </c:pt>
                <c:pt idx="80">
                  <c:v>29.54</c:v>
                </c:pt>
                <c:pt idx="81">
                  <c:v>2.35</c:v>
                </c:pt>
                <c:pt idx="82">
                  <c:v>12.77</c:v>
                </c:pt>
                <c:pt idx="84">
                  <c:v>2.98</c:v>
                </c:pt>
                <c:pt idx="85">
                  <c:v>2.54</c:v>
                </c:pt>
                <c:pt idx="87">
                  <c:v>9.92</c:v>
                </c:pt>
                <c:pt idx="88">
                  <c:v>1.72</c:v>
                </c:pt>
                <c:pt idx="90">
                  <c:v>8.2900000000000009</c:v>
                </c:pt>
                <c:pt idx="91">
                  <c:v>19.18</c:v>
                </c:pt>
                <c:pt idx="92">
                  <c:v>8.25</c:v>
                </c:pt>
                <c:pt idx="93">
                  <c:v>7.34</c:v>
                </c:pt>
                <c:pt idx="95">
                  <c:v>-4.13</c:v>
                </c:pt>
                <c:pt idx="96">
                  <c:v>4.76</c:v>
                </c:pt>
                <c:pt idx="97">
                  <c:v>12.8</c:v>
                </c:pt>
                <c:pt idx="98">
                  <c:v>-1.7</c:v>
                </c:pt>
                <c:pt idx="99">
                  <c:v>20.95</c:v>
                </c:pt>
                <c:pt idx="100">
                  <c:v>19.16</c:v>
                </c:pt>
                <c:pt idx="101">
                  <c:v>7.08</c:v>
                </c:pt>
                <c:pt idx="102">
                  <c:v>-0.42</c:v>
                </c:pt>
                <c:pt idx="103">
                  <c:v>2.87</c:v>
                </c:pt>
                <c:pt idx="104">
                  <c:v>7.94</c:v>
                </c:pt>
                <c:pt idx="105">
                  <c:v>22.84</c:v>
                </c:pt>
                <c:pt idx="106">
                  <c:v>8.3700000000000028</c:v>
                </c:pt>
                <c:pt idx="107">
                  <c:v>34.979999999999997</c:v>
                </c:pt>
                <c:pt idx="108">
                  <c:v>5.5</c:v>
                </c:pt>
                <c:pt idx="109">
                  <c:v>-1.02</c:v>
                </c:pt>
                <c:pt idx="110">
                  <c:v>14.7</c:v>
                </c:pt>
                <c:pt idx="111">
                  <c:v>7.72</c:v>
                </c:pt>
                <c:pt idx="112">
                  <c:v>9.98</c:v>
                </c:pt>
                <c:pt idx="113">
                  <c:v>4.41</c:v>
                </c:pt>
                <c:pt idx="114">
                  <c:v>-18.77</c:v>
                </c:pt>
                <c:pt idx="115">
                  <c:v>1.1000000000000001</c:v>
                </c:pt>
                <c:pt idx="116">
                  <c:v>-6.64</c:v>
                </c:pt>
                <c:pt idx="118">
                  <c:v>0.75</c:v>
                </c:pt>
                <c:pt idx="119">
                  <c:v>7.21</c:v>
                </c:pt>
                <c:pt idx="120">
                  <c:v>-2</c:v>
                </c:pt>
                <c:pt idx="121">
                  <c:v>6.33</c:v>
                </c:pt>
                <c:pt idx="122">
                  <c:v>12.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161152"/>
        <c:axId val="158183808"/>
      </c:scatterChart>
      <c:valAx>
        <c:axId val="158161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∆ BDI-II</a:t>
                </a:r>
                <a:r>
                  <a:rPr lang="de-DE" sz="1100" baseline="0"/>
                  <a:t> </a:t>
                </a:r>
                <a:r>
                  <a:rPr lang="de-DE" sz="110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8183808"/>
        <c:crosses val="autoZero"/>
        <c:crossBetween val="midCat"/>
      </c:valAx>
      <c:valAx>
        <c:axId val="158183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∆ P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8161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B194213-201B-4BC9-A481-38175DBE3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ss90</dc:creator>
  <cp:lastModifiedBy>Pfister</cp:lastModifiedBy>
  <cp:revision>3</cp:revision>
  <cp:lastPrinted>2017-09-27T15:16:00Z</cp:lastPrinted>
  <dcterms:created xsi:type="dcterms:W3CDTF">2019-02-22T19:20:00Z</dcterms:created>
  <dcterms:modified xsi:type="dcterms:W3CDTF">2019-02-22T19:22:00Z</dcterms:modified>
</cp:coreProperties>
</file>